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855CD" w14:textId="59A5ABBA" w:rsidR="00702B5D" w:rsidRPr="004F33F7" w:rsidRDefault="00702B5D" w:rsidP="00193373">
      <w:pPr>
        <w:spacing w:after="150" w:line="276" w:lineRule="auto"/>
        <w:jc w:val="center"/>
        <w:rPr>
          <w:rFonts w:ascii="Times New Roman" w:hAnsi="Times New Roman" w:cs="Times New Roman"/>
          <w:b/>
        </w:rPr>
      </w:pPr>
      <w:r w:rsidRPr="00904193">
        <w:rPr>
          <w:rFonts w:ascii="Times New Roman" w:hAnsi="Times New Roman" w:cs="Times New Roman"/>
          <w:b/>
        </w:rPr>
        <w:t>S</w:t>
      </w:r>
      <w:r w:rsidR="00E9171E">
        <w:rPr>
          <w:rFonts w:ascii="Times New Roman" w:hAnsi="Times New Roman" w:cs="Times New Roman"/>
          <w:b/>
        </w:rPr>
        <w:t>upplementary Material</w:t>
      </w:r>
    </w:p>
    <w:p w14:paraId="7BD05ACF" w14:textId="7CB50118" w:rsidR="00702B5D" w:rsidRPr="00904193" w:rsidRDefault="00702B5D" w:rsidP="007B390F">
      <w:pPr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04193">
        <w:rPr>
          <w:rFonts w:ascii="Times New Roman" w:hAnsi="Times New Roman" w:cs="Times New Roman"/>
          <w:b/>
          <w:i/>
          <w:color w:val="000000" w:themeColor="text1"/>
        </w:rPr>
        <w:t>Table S1</w:t>
      </w:r>
      <w:r w:rsidR="00657AAE">
        <w:rPr>
          <w:rFonts w:ascii="Times New Roman" w:hAnsi="Times New Roman" w:cs="Times New Roman" w:hint="eastAsia"/>
          <w:color w:val="000000" w:themeColor="text1"/>
        </w:rPr>
        <w:t>.</w:t>
      </w:r>
      <w:r w:rsidRPr="00904193">
        <w:rPr>
          <w:rFonts w:ascii="Times New Roman" w:hAnsi="Times New Roman" w:cs="Times New Roman"/>
          <w:color w:val="000000" w:themeColor="text1"/>
        </w:rPr>
        <w:t xml:space="preserve"> Relationship between respiratory parameters and AMI. 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160"/>
        <w:gridCol w:w="2250"/>
        <w:gridCol w:w="1170"/>
        <w:gridCol w:w="1980"/>
        <w:gridCol w:w="1350"/>
        <w:gridCol w:w="2160"/>
        <w:gridCol w:w="1530"/>
      </w:tblGrid>
      <w:tr w:rsidR="00702B5D" w:rsidRPr="00904193" w14:paraId="4E84C829" w14:textId="77777777" w:rsidTr="00235278">
        <w:trPr>
          <w:trHeight w:val="10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00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FE484" w14:textId="77777777" w:rsidR="00702B5D" w:rsidRPr="00904193" w:rsidRDefault="00702B5D" w:rsidP="00FD67BB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E69BB" w14:textId="77777777" w:rsidR="00702B5D" w:rsidRPr="00904193" w:rsidRDefault="00702B5D" w:rsidP="00FD67BB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B0A3F" w14:textId="77777777" w:rsidR="00702B5D" w:rsidRPr="00904193" w:rsidRDefault="00702B5D" w:rsidP="00FD67BB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el 2</w:t>
            </w:r>
          </w:p>
        </w:tc>
      </w:tr>
      <w:tr w:rsidR="00702B5D" w:rsidRPr="00904193" w14:paraId="35815BFE" w14:textId="77777777" w:rsidTr="00235278">
        <w:trPr>
          <w:trHeight w:val="5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AC5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E2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484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DC7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02AD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FB2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1BE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702B5D" w:rsidRPr="00904193" w14:paraId="05864067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F3A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EI, events/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8A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5BA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25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F07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CCA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0C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</w:tr>
      <w:tr w:rsidR="00702B5D" w:rsidRPr="00904193" w14:paraId="257F64D3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606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REI &lt;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12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9D4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B6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6B8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F0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454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02B5D" w:rsidRPr="00904193" w14:paraId="3D71451F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B6B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5 ≤ REI &lt;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551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  <w:color w:val="000000"/>
              </w:rPr>
              <w:t>1.30 (0.94- 1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C39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7F0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  <w:color w:val="000000"/>
              </w:rPr>
              <w:t>1.30 (0.93- 1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233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BFE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1.29 (0.93-1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F39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0.129</w:t>
            </w:r>
          </w:p>
        </w:tc>
      </w:tr>
      <w:tr w:rsidR="00702B5D" w:rsidRPr="00904193" w14:paraId="51D2EBAF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789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5 &lt; REI ≤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6FB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8 (0.97-1.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019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FC7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1.36 (0.93-1.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400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47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1.33 (0.91-1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8A4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904193">
              <w:rPr>
                <w:rFonts w:ascii="Times New Roman" w:hAnsi="Times New Roman" w:cs="Times New Roman"/>
              </w:rPr>
              <w:t>0.143</w:t>
            </w:r>
          </w:p>
        </w:tc>
      </w:tr>
      <w:tr w:rsidR="00702B5D" w:rsidRPr="00904193" w14:paraId="4FD6F61A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784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REI ≥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541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9 (0.96-2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E79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0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B77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7 (0.92-2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FC0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1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BD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4 (0.90-1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0A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156</w:t>
            </w:r>
          </w:p>
        </w:tc>
      </w:tr>
      <w:tr w:rsidR="00702B5D" w:rsidRPr="00904193" w14:paraId="03D7C288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2D7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color w:val="000000"/>
              </w:rPr>
              <w:t>ODI, events/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2F4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C89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81D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4DF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216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55E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6DDC7DC8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7F7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ODI &lt;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206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60D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0C3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953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5D8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FC7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2A265FFF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665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5 ≤ ODI &lt;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7EE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9 (0.98-1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7FE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0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A3AF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42 (0.99-2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81A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0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A36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41 (0.98-2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A2E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063</w:t>
            </w:r>
          </w:p>
        </w:tc>
      </w:tr>
      <w:tr w:rsidR="00702B5D" w:rsidRPr="00904193" w14:paraId="44846D05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789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5 &lt; ODI ≤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8F6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1 (0.92-1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EAE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1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F43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5 (0.93-1.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C5D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418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3 (0.92-1.9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17B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134</w:t>
            </w:r>
          </w:p>
        </w:tc>
      </w:tr>
      <w:tr w:rsidR="00702B5D" w:rsidRPr="00012524" w14:paraId="03C8DA1D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32BB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ODI ≥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0893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73 (1.23-2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C4AC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C915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84 (1.28-2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1939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7D72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78 (1.23-2.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3ACF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03</w:t>
            </w:r>
          </w:p>
        </w:tc>
      </w:tr>
      <w:tr w:rsidR="00702B5D" w:rsidRPr="00904193" w14:paraId="3E3A1D9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45E1" w14:textId="5576F3F6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MinS</w:t>
            </w:r>
            <w:r w:rsidR="0071378C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O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, 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9D2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E2C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AEF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79E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02F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56C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6D61B9B2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8D1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≥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421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14B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6D1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2FF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3FD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19F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012524" w14:paraId="2305420D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DEDE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87-8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D891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8 (1.06-2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1E6B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F6B7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8 (1.06-2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B075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5A82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9 (1.07-2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71D8B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20</w:t>
            </w:r>
          </w:p>
        </w:tc>
      </w:tr>
      <w:tr w:rsidR="00702B5D" w:rsidRPr="00012524" w14:paraId="1DCD8A11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C3BD6C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81-86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6A3C3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2 (1.00-2.0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54D47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263AD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1 (0.98-2.0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6B73F" w14:textId="58905FB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</w:t>
            </w:r>
            <w:r w:rsidR="00012524"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4</w:t>
            </w: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0A5BB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2 (0.99-2.0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2D977" w14:textId="73B31F6C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</w:t>
            </w:r>
            <w:r w:rsidR="00012524"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4</w:t>
            </w: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7</w:t>
            </w:r>
          </w:p>
        </w:tc>
      </w:tr>
      <w:tr w:rsidR="00702B5D" w:rsidRPr="00012524" w14:paraId="7FB0808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6DDD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≤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A042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52 (1.07-2.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F040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8CC8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54 (1.04-2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C413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EAA2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56 (1.05-2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51F9" w14:textId="77777777" w:rsidR="00702B5D" w:rsidRPr="00012524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012524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28</w:t>
            </w:r>
          </w:p>
        </w:tc>
      </w:tr>
      <w:tr w:rsidR="00702B5D" w:rsidRPr="00904193" w14:paraId="110988DD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F3799" w14:textId="4F79F836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Mean S</w:t>
            </w:r>
            <w:r w:rsidR="0071378C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O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2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, 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B4E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123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7B5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033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0E7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37E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144E6ECB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480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&gt;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E6F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753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3AE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C40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4AC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B9A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66B5B716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2DA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94-9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133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3 (0.68-1.2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23F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4FD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0 (0.65-1.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D38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4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AA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0 (0.65-1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1D2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499</w:t>
            </w:r>
          </w:p>
        </w:tc>
      </w:tr>
      <w:tr w:rsidR="00702B5D" w:rsidRPr="00904193" w14:paraId="4DC121D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DB73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93-9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B566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6 (0.62-1.1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C26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8746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9 (0.57-1.0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5DAF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F4B1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8 (0.56-1.0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0A54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51</w:t>
            </w:r>
          </w:p>
        </w:tc>
      </w:tr>
      <w:tr w:rsidR="00702B5D" w:rsidRPr="00904193" w14:paraId="2C4A60F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BB31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≤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212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0 (0.57-1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4D3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7A2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7 (0.53-1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A42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5E0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8 (0.54-1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1CC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99</w:t>
            </w:r>
          </w:p>
        </w:tc>
      </w:tr>
      <w:tr w:rsidR="00702B5D" w:rsidRPr="00904193" w14:paraId="6A59299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35F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T90%, m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85C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806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F07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170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A08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93F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4714C115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6F2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≤0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E07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D549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7F3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920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8F4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0F0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6E1120E6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234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-2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8D7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 (0.73-1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232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237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2 (0.73-1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BB6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9EE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1 (0.73-1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1C7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49</w:t>
            </w:r>
          </w:p>
        </w:tc>
      </w:tr>
      <w:tr w:rsidR="00702B5D" w:rsidRPr="00904193" w14:paraId="6C5D855E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81AA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2.6-17.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945A4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4 (0.53-1.0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74FA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84E3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5 (0.52-1.0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DF19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08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B1F7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5 (0.52-1.0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3666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09</w:t>
            </w:r>
          </w:p>
        </w:tc>
      </w:tr>
      <w:tr w:rsidR="00702B5D" w:rsidRPr="00904193" w14:paraId="7EFC2615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473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&gt;17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90F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1 (0.66-1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713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5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FD2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3 (0.65-1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9C4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4B3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3 (0.65-1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C39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71</w:t>
            </w:r>
          </w:p>
        </w:tc>
      </w:tr>
      <w:tr w:rsidR="00702B5D" w:rsidRPr="00904193" w14:paraId="4157E709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F69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04193">
              <w:rPr>
                <w:rFonts w:ascii="Times New Roman" w:hAnsi="Times New Roman" w:cs="Times New Roman"/>
                <w:b/>
                <w:color w:val="000000"/>
              </w:rPr>
              <w:t>NHB, %min/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5F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8E1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FE4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333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C8B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ADC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502F2563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0BE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≤7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694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596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90E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B8E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E2A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537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78997D12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332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7.4-18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90D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7 (0.75-1.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BBD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917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5 (0.74-1.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D60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779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4 (0.73-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22A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32</w:t>
            </w:r>
          </w:p>
        </w:tc>
      </w:tr>
      <w:tr w:rsidR="00702B5D" w:rsidRPr="00904193" w14:paraId="79A06023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60122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8.9-50.4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52A5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8 (0.92-1.8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588E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45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2863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2 (0.86-1.7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507C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59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88F3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2 (0.86-1.7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C4CE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78</w:t>
            </w:r>
          </w:p>
        </w:tc>
      </w:tr>
      <w:tr w:rsidR="00702B5D" w:rsidRPr="00904193" w14:paraId="201B591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50D7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&gt;5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2D5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1 (0.87-1.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B19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42B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17 (0.81-1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B4F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F21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14 (0.79-1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9F0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495</w:t>
            </w:r>
          </w:p>
        </w:tc>
      </w:tr>
      <w:tr w:rsidR="00702B5D" w:rsidRPr="00904193" w14:paraId="35B7041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70E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/>
                <w:vertAlign w:val="subscript"/>
              </w:rPr>
            </w:pPr>
            <w:r w:rsidRPr="00904193">
              <w:rPr>
                <w:rFonts w:ascii="Times New Roman" w:hAnsi="Times New Roman" w:cs="Times New Roman"/>
                <w:b/>
                <w:color w:val="000000"/>
              </w:rPr>
              <w:t>OD duration, m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7A0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2412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2A2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911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6D1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9CC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4D321B08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B32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≤30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C03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00C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049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073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EA3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62B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3F59865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EFF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30.9-62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1D2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0 (0.86-1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C75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551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2 (0.86-1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B44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399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0 (0.85-1.7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579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10</w:t>
            </w:r>
          </w:p>
        </w:tc>
      </w:tr>
      <w:tr w:rsidR="00702B5D" w:rsidRPr="00904193" w14:paraId="184E7AC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827CF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62.3-110.5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0B14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7 (0.91-1.7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E98D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A16B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7 (0.89-1.8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5730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B58A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5 (0.88-1.7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572B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10</w:t>
            </w:r>
          </w:p>
        </w:tc>
      </w:tr>
      <w:tr w:rsidR="00702B5D" w:rsidRPr="00904193" w14:paraId="4D1242B2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C7E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&gt;110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C76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13 (0.80-1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BC3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4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BAD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12 (0.78-1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8AD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31D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9 (0.75-1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059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63</w:t>
            </w:r>
          </w:p>
        </w:tc>
      </w:tr>
      <w:tr w:rsidR="00702B5D" w:rsidRPr="00904193" w14:paraId="2F60D17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82F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04193">
              <w:rPr>
                <w:rFonts w:ascii="Times New Roman" w:hAnsi="Times New Roman" w:cs="Times New Roman"/>
                <w:b/>
                <w:color w:val="000000"/>
              </w:rPr>
              <w:t>RE duration, m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82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558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DCD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E23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485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29F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14C25DC2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0CF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≤10.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E73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55D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F4A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1C9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7A5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3EF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07A7EE6A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99E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0.1-24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BC6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8 (0.77-1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CAD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40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8 (0.76-1.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9BE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3BC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9 (0.76-1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C82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36</w:t>
            </w:r>
          </w:p>
        </w:tc>
      </w:tr>
      <w:tr w:rsidR="00702B5D" w:rsidRPr="00904193" w14:paraId="2A760A0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20A1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24.4-60.3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AB77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5 (0.89-1.7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CAA7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4827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0 (0.84-1.7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D733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1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994A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19 (0.83-1.6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82FF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41</w:t>
            </w:r>
          </w:p>
        </w:tc>
      </w:tr>
      <w:tr w:rsidR="00702B5D" w:rsidRPr="00904193" w14:paraId="104ED0E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A7CF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&gt;60.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8D6D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7 (0.90-1.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6B80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F51D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20 (0.84-1.7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388C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26AA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17 (0.82-1.6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2128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93</w:t>
            </w:r>
          </w:p>
        </w:tc>
      </w:tr>
    </w:tbl>
    <w:p w14:paraId="3AB0859B" w14:textId="09D42E3D" w:rsidR="00702B5D" w:rsidRDefault="00702B5D" w:rsidP="007B390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904193">
        <w:rPr>
          <w:rFonts w:ascii="Times New Roman" w:hAnsi="Times New Roman" w:cs="Times New Roman"/>
        </w:rPr>
        <w:t xml:space="preserve">Each line represents a separate regression model. REI and ODI analyses were based on conventional classifications. Other variables were divided into quartiles. Model 1 adjusted for age, </w:t>
      </w:r>
      <w:r w:rsidR="00012524" w:rsidRPr="00904193">
        <w:rPr>
          <w:rFonts w:ascii="Times New Roman" w:hAnsi="Times New Roman" w:cs="Times New Roman"/>
        </w:rPr>
        <w:t>sex,</w:t>
      </w:r>
      <w:r w:rsidRPr="00904193">
        <w:rPr>
          <w:rFonts w:ascii="Times New Roman" w:hAnsi="Times New Roman" w:cs="Times New Roman"/>
        </w:rPr>
        <w:t xml:space="preserve"> and BMI. Model 2 adjusted for age, sex, BMI, hypertension, dyslipidemia, eGFR and diabetes mellitus. AMI, acute myocardial infarction; BMI, body mass index; </w:t>
      </w:r>
      <w:r w:rsidRPr="00904193">
        <w:rPr>
          <w:rFonts w:ascii="Times New Roman" w:hAnsi="Times New Roman" w:cs="Times New Roman"/>
          <w:color w:val="000000" w:themeColor="text1"/>
        </w:rPr>
        <w:t xml:space="preserve">CI, confidence interval; </w:t>
      </w:r>
      <w:r w:rsidRPr="00904193">
        <w:rPr>
          <w:rFonts w:ascii="Times New Roman" w:hAnsi="Times New Roman" w:cs="Times New Roman"/>
        </w:rPr>
        <w:t>eGFR, estimated glomerular filtration rate; minS</w:t>
      </w:r>
      <w:r w:rsidR="0071378C">
        <w:rPr>
          <w:rFonts w:ascii="Times New Roman" w:hAnsi="Times New Roman" w:cs="Times New Roman"/>
        </w:rPr>
        <w:t>p</w:t>
      </w:r>
      <w:r w:rsidRPr="00904193">
        <w:rPr>
          <w:rFonts w:ascii="Times New Roman" w:hAnsi="Times New Roman" w:cs="Times New Roman"/>
        </w:rPr>
        <w:t>O</w:t>
      </w:r>
      <w:r w:rsidRPr="00904193">
        <w:rPr>
          <w:rFonts w:ascii="Times New Roman" w:hAnsi="Times New Roman" w:cs="Times New Roman"/>
          <w:vertAlign w:val="subscript"/>
        </w:rPr>
        <w:t>2</w:t>
      </w:r>
      <w:r w:rsidRPr="00904193">
        <w:rPr>
          <w:rFonts w:ascii="Times New Roman" w:hAnsi="Times New Roman" w:cs="Times New Roman"/>
        </w:rPr>
        <w:t xml:space="preserve">, minimal oxygen saturation; NHB, nocturnal hypoxic burden; OD, oxygen desaturation typically ≥3%; ODI, 3% oxygen desaturation index; OR, odds ratio; RE, respiratory event; REI, respiratory event index; </w:t>
      </w:r>
      <w:r w:rsidRPr="00904193">
        <w:rPr>
          <w:rFonts w:ascii="Times New Roman" w:hAnsi="Times New Roman" w:cs="Times New Roman"/>
          <w:color w:val="000000" w:themeColor="text1"/>
        </w:rPr>
        <w:t>S</w:t>
      </w:r>
      <w:r w:rsidR="0071378C">
        <w:rPr>
          <w:rFonts w:ascii="Times New Roman" w:hAnsi="Times New Roman" w:cs="Times New Roman"/>
          <w:color w:val="000000" w:themeColor="text1"/>
        </w:rPr>
        <w:t>p</w:t>
      </w:r>
      <w:r w:rsidRPr="00904193">
        <w:rPr>
          <w:rFonts w:ascii="Times New Roman" w:hAnsi="Times New Roman" w:cs="Times New Roman"/>
          <w:color w:val="000000" w:themeColor="text1"/>
        </w:rPr>
        <w:t>O</w:t>
      </w:r>
      <w:r w:rsidRPr="00904193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904193">
        <w:rPr>
          <w:rFonts w:ascii="Times New Roman" w:hAnsi="Times New Roman" w:cs="Times New Roman"/>
          <w:color w:val="000000" w:themeColor="text1"/>
        </w:rPr>
        <w:t xml:space="preserve">, oxygen saturation recorded by pulse oximetry. </w:t>
      </w:r>
    </w:p>
    <w:p w14:paraId="708D751A" w14:textId="77777777" w:rsidR="00193373" w:rsidRPr="00904193" w:rsidRDefault="00193373" w:rsidP="007B390F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88E2035" w14:textId="77777777" w:rsidR="00EE2935" w:rsidRPr="00904193" w:rsidRDefault="00EE2935" w:rsidP="007B390F">
      <w:pPr>
        <w:adjustRightInd w:val="0"/>
        <w:spacing w:line="276" w:lineRule="auto"/>
        <w:jc w:val="both"/>
        <w:rPr>
          <w:rFonts w:ascii="Times New Roman" w:hAnsi="Times New Roman" w:cs="Times New Roman"/>
          <w:b/>
          <w:i/>
          <w:color w:val="000000" w:themeColor="text1"/>
        </w:rPr>
      </w:pPr>
    </w:p>
    <w:p w14:paraId="65CBC22F" w14:textId="2BFE8A6A" w:rsidR="00702B5D" w:rsidRPr="00904193" w:rsidRDefault="00702B5D" w:rsidP="007B390F">
      <w:pPr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904193">
        <w:rPr>
          <w:rFonts w:ascii="Times New Roman" w:hAnsi="Times New Roman" w:cs="Times New Roman"/>
          <w:b/>
          <w:i/>
          <w:color w:val="000000" w:themeColor="text1"/>
        </w:rPr>
        <w:lastRenderedPageBreak/>
        <w:t>Table S2</w:t>
      </w:r>
      <w:r w:rsidR="00657AAE">
        <w:rPr>
          <w:rFonts w:ascii="Times New Roman" w:hAnsi="Times New Roman" w:cs="Times New Roman"/>
          <w:i/>
          <w:color w:val="000000" w:themeColor="text1"/>
        </w:rPr>
        <w:t>.</w:t>
      </w:r>
      <w:r w:rsidRPr="00904193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04193">
        <w:rPr>
          <w:rFonts w:ascii="Times New Roman" w:hAnsi="Times New Roman" w:cs="Times New Roman"/>
          <w:color w:val="000000" w:themeColor="text1"/>
        </w:rPr>
        <w:t>Relationship between metrics of heart rate response to minS</w:t>
      </w:r>
      <w:r w:rsidR="0071378C">
        <w:rPr>
          <w:rFonts w:ascii="Times New Roman" w:hAnsi="Times New Roman" w:cs="Times New Roman"/>
          <w:color w:val="000000" w:themeColor="text1"/>
        </w:rPr>
        <w:t>p</w:t>
      </w:r>
      <w:r w:rsidRPr="00904193">
        <w:rPr>
          <w:rFonts w:ascii="Times New Roman" w:hAnsi="Times New Roman" w:cs="Times New Roman"/>
          <w:color w:val="000000" w:themeColor="text1"/>
        </w:rPr>
        <w:t>O</w:t>
      </w:r>
      <w:r w:rsidRPr="00904193">
        <w:rPr>
          <w:rFonts w:ascii="Times New Roman" w:hAnsi="Times New Roman" w:cs="Times New Roman"/>
          <w:color w:val="000000" w:themeColor="text1"/>
          <w:vertAlign w:val="subscript"/>
        </w:rPr>
        <w:t xml:space="preserve">2 </w:t>
      </w:r>
      <w:r w:rsidRPr="00904193">
        <w:rPr>
          <w:rFonts w:ascii="Times New Roman" w:hAnsi="Times New Roman" w:cs="Times New Roman"/>
          <w:color w:val="000000" w:themeColor="text1"/>
        </w:rPr>
        <w:t xml:space="preserve">and AMI. 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2160"/>
        <w:gridCol w:w="2250"/>
        <w:gridCol w:w="1170"/>
        <w:gridCol w:w="1980"/>
        <w:gridCol w:w="1350"/>
        <w:gridCol w:w="2160"/>
        <w:gridCol w:w="1530"/>
      </w:tblGrid>
      <w:tr w:rsidR="00702B5D" w:rsidRPr="00904193" w14:paraId="1EAED5D9" w14:textId="77777777" w:rsidTr="00235278">
        <w:trPr>
          <w:trHeight w:val="10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623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582FC" w14:textId="77777777" w:rsidR="00702B5D" w:rsidRPr="00904193" w:rsidRDefault="00702B5D" w:rsidP="00FD67BB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F07CB" w14:textId="5635ED34" w:rsidR="00702B5D" w:rsidRPr="00904193" w:rsidRDefault="00702B5D" w:rsidP="00FD67BB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AAF2A" w14:textId="77777777" w:rsidR="00702B5D" w:rsidRPr="00904193" w:rsidRDefault="00702B5D" w:rsidP="00FD67BB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Model 2</w:t>
            </w:r>
          </w:p>
        </w:tc>
      </w:tr>
      <w:tr w:rsidR="00702B5D" w:rsidRPr="00904193" w14:paraId="750301E2" w14:textId="77777777" w:rsidTr="00235278">
        <w:trPr>
          <w:trHeight w:val="5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956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C41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BC9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A79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820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500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28E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702B5D" w:rsidRPr="00904193" w14:paraId="750BC34E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29A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color w:val="000000" w:themeColor="text1"/>
              </w:rPr>
            </w:pPr>
            <w:proofErr w:type="spellStart"/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me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8F9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2F4C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CE2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E09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2D8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BB3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397E36CE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8C7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 xml:space="preserve">Q1 (≤60 bpm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425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06E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C89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52E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DEF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31D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64C4D84A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5DC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Q2 (61-66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103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11 (0.76-1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9F5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5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D83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14 (0.78-1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98F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5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134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11 (0.76-1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5DC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577</w:t>
            </w:r>
          </w:p>
        </w:tc>
      </w:tr>
      <w:tr w:rsidR="00702B5D" w:rsidRPr="00904193" w14:paraId="02892B5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861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Q3 (67-73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202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8 (0.96-1.9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806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0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5E7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44 (0.99-2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D92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D80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9 (0.96-2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7D9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08</w:t>
            </w:r>
          </w:p>
        </w:tc>
      </w:tr>
      <w:tr w:rsidR="00702B5D" w:rsidRPr="00904193" w14:paraId="0AAE8A6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F9B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Q4 (&gt;73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2D1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2.07 (1.47-2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56E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8E1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2.11 (1.49-2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4FC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A68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2.00 (1.41-2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D1C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&lt;0.001</w:t>
            </w:r>
          </w:p>
        </w:tc>
      </w:tr>
      <w:tr w:rsidR="00702B5D" w:rsidRPr="00904193" w14:paraId="1262ECA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388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ma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661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115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45C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34E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BE2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295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186536C6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079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Q1 (≤74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59D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84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371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2A8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527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556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702B5D" w:rsidRPr="00904193" w14:paraId="3ED0D77C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020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Q2 (75-83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886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31 (0.92-1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8F0C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1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DB4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27 (0.88-1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116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1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6C4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1.23 (0.86-1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8B3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  <w:r w:rsidRPr="00904193">
              <w:rPr>
                <w:rFonts w:ascii="Times New Roman" w:eastAsia="DengXian" w:hAnsi="Times New Roman" w:cs="Times New Roman"/>
                <w:color w:val="000000"/>
              </w:rPr>
              <w:t>0.266</w:t>
            </w:r>
          </w:p>
        </w:tc>
      </w:tr>
      <w:tr w:rsidR="00702B5D" w:rsidRPr="00904193" w14:paraId="6CA77A05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785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Q3 (84-94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F96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68 (1.18-2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9CB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F59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64 (1.15-2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59A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280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56 (1.09-2.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4B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16</w:t>
            </w:r>
          </w:p>
        </w:tc>
      </w:tr>
      <w:tr w:rsidR="00702B5D" w:rsidRPr="00904193" w14:paraId="45F09884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F7A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Q4 (&gt;94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491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50 (1.06-2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AA3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802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5 (1.02-2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7FF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C1E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41 (0.99-2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78BC" w14:textId="22A6E194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</w:t>
            </w:r>
            <w:r w:rsidR="00EE2935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4</w:t>
            </w: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9</w:t>
            </w:r>
          </w:p>
        </w:tc>
      </w:tr>
      <w:tr w:rsidR="00702B5D" w:rsidRPr="00904193" w14:paraId="03C52D6B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E01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proofErr w:type="spellStart"/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mi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878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2B1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659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756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9E1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4A3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02674906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1FC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1 (≤46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570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838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BA8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7BA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686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C36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0C29F928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0F5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2 (47-53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7F1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5 (0.59-1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5C1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A3D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5 (0.59-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4B0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93D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4 (0.59-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AD6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43</w:t>
            </w:r>
          </w:p>
        </w:tc>
      </w:tr>
      <w:tr w:rsidR="00702B5D" w:rsidRPr="00904193" w14:paraId="14F21D79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1CB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3 (54-60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869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4 (0.65-1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389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910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7 (0.68-1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FFE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E6C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4 (0.65-1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95F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52</w:t>
            </w:r>
          </w:p>
        </w:tc>
      </w:tr>
      <w:tr w:rsidR="00702B5D" w:rsidRPr="00904193" w14:paraId="04A12622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698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Q4 (&gt;60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06D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83 (1.33-2.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DCD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29C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90 (1.37-2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92E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93E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1.79 (1.29-2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87F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b/>
                <w:i/>
                <w:color w:val="000000" w:themeColor="text1"/>
              </w:rPr>
              <w:t>0.001</w:t>
            </w:r>
          </w:p>
        </w:tc>
      </w:tr>
      <w:tr w:rsidR="00702B5D" w:rsidRPr="00904193" w14:paraId="072DD2E2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AA5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</w:pPr>
            <w:proofErr w:type="spellStart"/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swing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8F3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D84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C95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45F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8DB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6FE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2EE42DDB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FDE4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1 (≤18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09C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1C2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6CC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67C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55A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BF4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20E336F9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ED1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2 (19-27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96F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5 (0.60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AAF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3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A98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7 (0.54-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C48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A3F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7 (0.55-1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146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47</w:t>
            </w:r>
          </w:p>
        </w:tc>
      </w:tr>
      <w:tr w:rsidR="00702B5D" w:rsidRPr="00904193" w14:paraId="6B947703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C0A9B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3 (28-45 bpm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C120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0 (0.65-1.2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D292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0B25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0 (0.57-1.1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2A3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0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A918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2 (0.58-1.1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CE18A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47</w:t>
            </w:r>
          </w:p>
        </w:tc>
      </w:tr>
      <w:tr w:rsidR="00702B5D" w:rsidRPr="00904193" w14:paraId="2B3DDEB5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69EB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4 (&gt;45 bpm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35FE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2 (0.73-1.4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29B6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09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F7AC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3 (0.67-1.3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61A6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673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EDF4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5 (0.68-1.3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8205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60</w:t>
            </w:r>
          </w:p>
        </w:tc>
      </w:tr>
      <w:tr w:rsidR="00702B5D" w:rsidRPr="00904193" w14:paraId="39A837C8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A09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  <w:vertAlign w:val="subscript"/>
              </w:rPr>
            </w:pPr>
            <w:proofErr w:type="spellStart"/>
            <w:r w:rsidRPr="00904193">
              <w:rPr>
                <w:rFonts w:ascii="Times New Roman" w:hAnsi="Times New Roman" w:cs="Times New Roman"/>
                <w:b/>
                <w:color w:val="000000" w:themeColor="text1"/>
              </w:rPr>
              <w:t>HR</w:t>
            </w:r>
            <w:r w:rsidRPr="00904193">
              <w:rPr>
                <w:rFonts w:ascii="Times New Roman" w:hAnsi="Times New Roman" w:cs="Times New Roman"/>
                <w:b/>
                <w:color w:val="000000" w:themeColor="text1"/>
                <w:vertAlign w:val="subscript"/>
              </w:rPr>
              <w:t>in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BA3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73E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0C1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1B7B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0AB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B77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4CF6AEBF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CE8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1 (≤10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90F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730F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D9E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F38D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D204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CBD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</w:tr>
      <w:tr w:rsidR="00702B5D" w:rsidRPr="00904193" w14:paraId="05236CD3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BA7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Q2 (11-15 bp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4259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7 (0.62-1.2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FF04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F62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0 (0.57-1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EFE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35D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2 (0.58-1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5A4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37</w:t>
            </w:r>
          </w:p>
        </w:tc>
      </w:tr>
      <w:tr w:rsidR="00702B5D" w:rsidRPr="00904193" w14:paraId="6FD186F3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27BC5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3 (16-23 bpm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31958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91 (0.65-1.2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02A93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56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E0892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8 (0.56-1.1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B813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9BD7A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0 (0.57-1.12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6D3A0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88</w:t>
            </w:r>
          </w:p>
        </w:tc>
      </w:tr>
      <w:tr w:rsidR="00702B5D" w:rsidRPr="00904193" w14:paraId="59A1A1E0" w14:textId="77777777" w:rsidTr="00235278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312B6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Q4 (&gt;23 bpm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1A277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80 (0.57-1.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27A9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2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6822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4 (0.53-1.0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CA11C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0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D81D1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76 (0.54-1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A162E" w14:textId="77777777" w:rsidR="00702B5D" w:rsidRPr="00904193" w:rsidRDefault="00702B5D" w:rsidP="007B390F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904193">
              <w:rPr>
                <w:rFonts w:ascii="Times New Roman" w:eastAsia="DengXian" w:hAnsi="Times New Roman" w:cs="Times New Roman"/>
                <w:color w:val="000000" w:themeColor="text1"/>
              </w:rPr>
              <w:t>0.121</w:t>
            </w:r>
          </w:p>
        </w:tc>
      </w:tr>
    </w:tbl>
    <w:p w14:paraId="28CBECF0" w14:textId="250C4F8F" w:rsidR="00702B5D" w:rsidRPr="00904193" w:rsidRDefault="00702B5D" w:rsidP="007B390F">
      <w:pPr>
        <w:spacing w:line="276" w:lineRule="auto"/>
        <w:jc w:val="both"/>
        <w:rPr>
          <w:rFonts w:ascii="Times New Roman" w:hAnsi="Times New Roman" w:cs="Times New Roman"/>
        </w:rPr>
      </w:pPr>
      <w:r w:rsidRPr="00904193">
        <w:rPr>
          <w:rFonts w:ascii="Times New Roman" w:hAnsi="Times New Roman" w:cs="Times New Roman"/>
        </w:rPr>
        <w:t xml:space="preserve">Each line represents a separate regression model. Individual HR metrics were divided into quartiles. Model 1 adjusted for age, sex and BMI. Model 2 adjusted for age, sex, BMI, hypertension, dyslipidemia, eGFR and diabetes mellitus. AMI, acute myocardial infarction; BMI, body mass index; </w:t>
      </w:r>
      <w:r w:rsidRPr="00904193">
        <w:rPr>
          <w:rFonts w:ascii="Times New Roman" w:hAnsi="Times New Roman" w:cs="Times New Roman"/>
          <w:color w:val="000000" w:themeColor="text1"/>
        </w:rPr>
        <w:t xml:space="preserve">CI, confidence interval; </w:t>
      </w:r>
      <w:r w:rsidRPr="00904193">
        <w:rPr>
          <w:rFonts w:ascii="Times New Roman" w:hAnsi="Times New Roman" w:cs="Times New Roman"/>
        </w:rPr>
        <w:t xml:space="preserve">eGFR, estimated glomerular filtration rate; HR, heart rate; </w:t>
      </w:r>
      <w:proofErr w:type="spellStart"/>
      <w:r w:rsidRPr="00904193">
        <w:rPr>
          <w:rFonts w:ascii="Times New Roman" w:eastAsiaTheme="minorEastAsia" w:hAnsi="Times New Roman" w:cs="Times New Roman"/>
        </w:rPr>
        <w:t>HR</w:t>
      </w:r>
      <w:r w:rsidRPr="00904193">
        <w:rPr>
          <w:rFonts w:ascii="Times New Roman" w:eastAsiaTheme="minorEastAsia" w:hAnsi="Times New Roman" w:cs="Times New Roman"/>
          <w:vertAlign w:val="subscript"/>
        </w:rPr>
        <w:t>min</w:t>
      </w:r>
      <w:proofErr w:type="spellEnd"/>
      <w:r w:rsidRPr="00904193">
        <w:rPr>
          <w:rFonts w:ascii="Times New Roman" w:eastAsiaTheme="minorEastAsia" w:hAnsi="Times New Roman" w:cs="Times New Roman"/>
        </w:rPr>
        <w:t>, minimal HR during apnea phase that elicits a subsequent minS</w:t>
      </w:r>
      <w:r w:rsidR="0071378C">
        <w:rPr>
          <w:rFonts w:ascii="Times New Roman" w:eastAsiaTheme="minorEastAsia" w:hAnsi="Times New Roman" w:cs="Times New Roman"/>
        </w:rPr>
        <w:t>p</w:t>
      </w:r>
      <w:r w:rsidRPr="00904193">
        <w:rPr>
          <w:rFonts w:ascii="Times New Roman" w:eastAsiaTheme="minorEastAsia" w:hAnsi="Times New Roman" w:cs="Times New Roman"/>
        </w:rPr>
        <w:t>O</w:t>
      </w:r>
      <w:r w:rsidRPr="00904193">
        <w:rPr>
          <w:rFonts w:ascii="Times New Roman" w:eastAsiaTheme="minorEastAsia" w:hAnsi="Times New Roman" w:cs="Times New Roman"/>
          <w:vertAlign w:val="subscript"/>
        </w:rPr>
        <w:t>2</w:t>
      </w:r>
      <w:r w:rsidRPr="00904193">
        <w:rPr>
          <w:rFonts w:ascii="Times New Roman" w:eastAsiaTheme="minorEastAsia" w:hAnsi="Times New Roman" w:cs="Times New Roman"/>
        </w:rPr>
        <w:t>; HR</w:t>
      </w:r>
      <w:r w:rsidRPr="00904193">
        <w:rPr>
          <w:rFonts w:ascii="Times New Roman" w:eastAsiaTheme="minorEastAsia" w:hAnsi="Times New Roman" w:cs="Times New Roman"/>
          <w:vertAlign w:val="subscript"/>
        </w:rPr>
        <w:t>max</w:t>
      </w:r>
      <w:r w:rsidRPr="00904193">
        <w:rPr>
          <w:rFonts w:ascii="Times New Roman" w:eastAsiaTheme="minorEastAsia" w:hAnsi="Times New Roman" w:cs="Times New Roman"/>
        </w:rPr>
        <w:t>, maximal HR in response to minS</w:t>
      </w:r>
      <w:r w:rsidR="0071378C">
        <w:rPr>
          <w:rFonts w:ascii="Times New Roman" w:eastAsiaTheme="minorEastAsia" w:hAnsi="Times New Roman" w:cs="Times New Roman"/>
        </w:rPr>
        <w:t>p</w:t>
      </w:r>
      <w:r w:rsidRPr="00904193">
        <w:rPr>
          <w:rFonts w:ascii="Times New Roman" w:eastAsiaTheme="minorEastAsia" w:hAnsi="Times New Roman" w:cs="Times New Roman"/>
        </w:rPr>
        <w:t>O</w:t>
      </w:r>
      <w:r w:rsidRPr="00904193">
        <w:rPr>
          <w:rFonts w:ascii="Times New Roman" w:eastAsiaTheme="minorEastAsia" w:hAnsi="Times New Roman" w:cs="Times New Roman"/>
          <w:vertAlign w:val="subscript"/>
        </w:rPr>
        <w:t>2</w:t>
      </w:r>
      <w:r w:rsidRPr="00904193">
        <w:rPr>
          <w:rFonts w:ascii="Times New Roman" w:eastAsiaTheme="minorEastAsia" w:hAnsi="Times New Roman" w:cs="Times New Roman"/>
        </w:rPr>
        <w:t xml:space="preserve"> during post-apnea phase; </w:t>
      </w:r>
      <w:proofErr w:type="spellStart"/>
      <w:r w:rsidRPr="00904193">
        <w:rPr>
          <w:rFonts w:ascii="Times New Roman" w:eastAsiaTheme="minorEastAsia" w:hAnsi="Times New Roman" w:cs="Times New Roman"/>
        </w:rPr>
        <w:t>HR</w:t>
      </w:r>
      <w:r w:rsidRPr="00904193">
        <w:rPr>
          <w:rFonts w:ascii="Times New Roman" w:eastAsiaTheme="minorEastAsia" w:hAnsi="Times New Roman" w:cs="Times New Roman"/>
          <w:vertAlign w:val="subscript"/>
        </w:rPr>
        <w:t>mean</w:t>
      </w:r>
      <w:proofErr w:type="spellEnd"/>
      <w:r w:rsidRPr="00904193">
        <w:rPr>
          <w:rFonts w:ascii="Times New Roman" w:eastAsiaTheme="minorEastAsia" w:hAnsi="Times New Roman" w:cs="Times New Roman"/>
        </w:rPr>
        <w:t>, mean HR representing the average of the HR</w:t>
      </w:r>
      <w:r w:rsidRPr="00904193">
        <w:rPr>
          <w:rFonts w:ascii="Times New Roman" w:eastAsiaTheme="minorEastAsia" w:hAnsi="Times New Roman" w:cs="Times New Roman"/>
          <w:vertAlign w:val="subscript"/>
        </w:rPr>
        <w:t>max</w:t>
      </w:r>
      <w:r w:rsidRPr="00904193">
        <w:rPr>
          <w:rFonts w:ascii="Times New Roman" w:eastAsiaTheme="minorEastAsia" w:hAnsi="Times New Roman" w:cs="Times New Roman"/>
        </w:rPr>
        <w:t xml:space="preserve"> and the </w:t>
      </w:r>
      <w:proofErr w:type="spellStart"/>
      <w:r w:rsidRPr="00904193">
        <w:rPr>
          <w:rFonts w:ascii="Times New Roman" w:eastAsiaTheme="minorEastAsia" w:hAnsi="Times New Roman" w:cs="Times New Roman"/>
        </w:rPr>
        <w:t>HR</w:t>
      </w:r>
      <w:r w:rsidRPr="00904193">
        <w:rPr>
          <w:rFonts w:ascii="Times New Roman" w:eastAsiaTheme="minorEastAsia" w:hAnsi="Times New Roman" w:cs="Times New Roman"/>
          <w:vertAlign w:val="subscript"/>
        </w:rPr>
        <w:t>min</w:t>
      </w:r>
      <w:proofErr w:type="spellEnd"/>
      <w:r w:rsidRPr="00904193">
        <w:rPr>
          <w:rFonts w:ascii="Times New Roman" w:eastAsiaTheme="minorEastAsia" w:hAnsi="Times New Roman" w:cs="Times New Roman"/>
        </w:rPr>
        <w:t xml:space="preserve">; </w:t>
      </w:r>
      <w:proofErr w:type="spellStart"/>
      <w:r w:rsidRPr="00904193">
        <w:rPr>
          <w:rFonts w:ascii="Times New Roman" w:eastAsiaTheme="minorEastAsia" w:hAnsi="Times New Roman" w:cs="Times New Roman"/>
        </w:rPr>
        <w:t>HR</w:t>
      </w:r>
      <w:r w:rsidRPr="00904193">
        <w:rPr>
          <w:rFonts w:ascii="Times New Roman" w:eastAsiaTheme="minorEastAsia" w:hAnsi="Times New Roman" w:cs="Times New Roman"/>
          <w:vertAlign w:val="subscript"/>
        </w:rPr>
        <w:t>swing</w:t>
      </w:r>
      <w:proofErr w:type="spellEnd"/>
      <w:r w:rsidRPr="00904193">
        <w:rPr>
          <w:rFonts w:ascii="Times New Roman" w:eastAsiaTheme="minorEastAsia" w:hAnsi="Times New Roman" w:cs="Times New Roman"/>
        </w:rPr>
        <w:t>, HR swing indicative of the difference between HR</w:t>
      </w:r>
      <w:r w:rsidRPr="00904193">
        <w:rPr>
          <w:rFonts w:ascii="Times New Roman" w:eastAsiaTheme="minorEastAsia" w:hAnsi="Times New Roman" w:cs="Times New Roman"/>
          <w:vertAlign w:val="subscript"/>
        </w:rPr>
        <w:t>max</w:t>
      </w:r>
      <w:r w:rsidRPr="00904193">
        <w:rPr>
          <w:rFonts w:ascii="Times New Roman" w:eastAsiaTheme="minorEastAsia" w:hAnsi="Times New Roman" w:cs="Times New Roman"/>
        </w:rPr>
        <w:t xml:space="preserve"> and </w:t>
      </w:r>
      <w:proofErr w:type="spellStart"/>
      <w:r w:rsidRPr="00904193">
        <w:rPr>
          <w:rFonts w:ascii="Times New Roman" w:eastAsiaTheme="minorEastAsia" w:hAnsi="Times New Roman" w:cs="Times New Roman"/>
        </w:rPr>
        <w:t>HR</w:t>
      </w:r>
      <w:r w:rsidRPr="00904193">
        <w:rPr>
          <w:rFonts w:ascii="Times New Roman" w:eastAsiaTheme="minorEastAsia" w:hAnsi="Times New Roman" w:cs="Times New Roman"/>
          <w:vertAlign w:val="subscript"/>
        </w:rPr>
        <w:t>min</w:t>
      </w:r>
      <w:proofErr w:type="spellEnd"/>
      <w:r w:rsidRPr="00904193">
        <w:rPr>
          <w:rFonts w:ascii="Times New Roman" w:eastAsiaTheme="minorEastAsia" w:hAnsi="Times New Roman" w:cs="Times New Roman"/>
        </w:rPr>
        <w:t xml:space="preserve">; </w:t>
      </w:r>
      <w:proofErr w:type="spellStart"/>
      <w:r w:rsidRPr="00904193">
        <w:rPr>
          <w:rFonts w:ascii="Times New Roman" w:eastAsiaTheme="minorEastAsia" w:hAnsi="Times New Roman" w:cs="Times New Roman"/>
        </w:rPr>
        <w:t>HR</w:t>
      </w:r>
      <w:r w:rsidRPr="00904193">
        <w:rPr>
          <w:rFonts w:ascii="Times New Roman" w:eastAsiaTheme="minorEastAsia" w:hAnsi="Times New Roman" w:cs="Times New Roman"/>
          <w:vertAlign w:val="subscript"/>
        </w:rPr>
        <w:t>inc</w:t>
      </w:r>
      <w:proofErr w:type="spellEnd"/>
      <w:r w:rsidRPr="00904193">
        <w:rPr>
          <w:rFonts w:ascii="Times New Roman" w:eastAsiaTheme="minorEastAsia" w:hAnsi="Times New Roman" w:cs="Times New Roman"/>
        </w:rPr>
        <w:t xml:space="preserve">, the increment of HR from the </w:t>
      </w:r>
      <w:proofErr w:type="spellStart"/>
      <w:r w:rsidRPr="00904193">
        <w:rPr>
          <w:rFonts w:ascii="Times New Roman" w:eastAsiaTheme="minorEastAsia" w:hAnsi="Times New Roman" w:cs="Times New Roman"/>
        </w:rPr>
        <w:t>HR</w:t>
      </w:r>
      <w:r w:rsidRPr="00904193">
        <w:rPr>
          <w:rFonts w:ascii="Times New Roman" w:eastAsiaTheme="minorEastAsia" w:hAnsi="Times New Roman" w:cs="Times New Roman"/>
          <w:vertAlign w:val="subscript"/>
        </w:rPr>
        <w:t>mean</w:t>
      </w:r>
      <w:proofErr w:type="spellEnd"/>
      <w:r w:rsidRPr="00904193">
        <w:rPr>
          <w:rFonts w:ascii="Times New Roman" w:eastAsiaTheme="minorEastAsia" w:hAnsi="Times New Roman" w:cs="Times New Roman"/>
        </w:rPr>
        <w:t xml:space="preserve"> during the peri-apneic period</w:t>
      </w:r>
      <w:r w:rsidRPr="00904193">
        <w:rPr>
          <w:rFonts w:ascii="Times New Roman" w:hAnsi="Times New Roman" w:cs="Times New Roman"/>
        </w:rPr>
        <w:t>; minSO</w:t>
      </w:r>
      <w:r w:rsidRPr="00904193">
        <w:rPr>
          <w:rFonts w:ascii="Times New Roman" w:hAnsi="Times New Roman" w:cs="Times New Roman"/>
          <w:vertAlign w:val="subscript"/>
        </w:rPr>
        <w:t>2</w:t>
      </w:r>
      <w:r w:rsidRPr="00904193">
        <w:rPr>
          <w:rFonts w:ascii="Times New Roman" w:hAnsi="Times New Roman" w:cs="Times New Roman"/>
        </w:rPr>
        <w:t>, minimal oxygen saturation; OR, odds ratio.</w:t>
      </w:r>
    </w:p>
    <w:p w14:paraId="324D6F82" w14:textId="77777777" w:rsidR="00702B5D" w:rsidRPr="00904193" w:rsidRDefault="00702B5D" w:rsidP="007B390F">
      <w:pPr>
        <w:spacing w:line="276" w:lineRule="auto"/>
        <w:jc w:val="both"/>
        <w:rPr>
          <w:rFonts w:ascii="Times New Roman" w:hAnsi="Times New Roman" w:cs="Times New Roman"/>
        </w:rPr>
      </w:pPr>
    </w:p>
    <w:p w14:paraId="5FBB8A2B" w14:textId="77777777" w:rsidR="00702B5D" w:rsidRPr="00904193" w:rsidRDefault="00702B5D" w:rsidP="007B390F">
      <w:pPr>
        <w:spacing w:line="276" w:lineRule="auto"/>
        <w:jc w:val="both"/>
        <w:rPr>
          <w:rFonts w:ascii="Times New Roman" w:hAnsi="Times New Roman" w:cs="Times New Roman"/>
        </w:rPr>
      </w:pPr>
    </w:p>
    <w:p w14:paraId="38B07973" w14:textId="77777777" w:rsidR="00702B5D" w:rsidRPr="00904193" w:rsidRDefault="00702B5D" w:rsidP="007B39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653004D8" w14:textId="77777777" w:rsidR="00702B5D" w:rsidRPr="00904193" w:rsidRDefault="00702B5D" w:rsidP="007B39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7E36CB06" w14:textId="77777777" w:rsidR="00702B5D" w:rsidRPr="00904193" w:rsidRDefault="00702B5D" w:rsidP="007B39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1717AF5A" w14:textId="77777777" w:rsidR="00702B5D" w:rsidRPr="00904193" w:rsidRDefault="00702B5D" w:rsidP="007B39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02AEC114" w14:textId="77777777" w:rsidR="00702B5D" w:rsidRPr="00904193" w:rsidRDefault="00702B5D" w:rsidP="007B39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 w:cs="Times New Roman"/>
        </w:rPr>
      </w:pPr>
    </w:p>
    <w:p w14:paraId="0531C448" w14:textId="77777777" w:rsidR="00702B5D" w:rsidRPr="00904193" w:rsidRDefault="00702B5D" w:rsidP="007B39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jc w:val="both"/>
        <w:rPr>
          <w:rFonts w:ascii="Times New Roman" w:eastAsiaTheme="minorEastAsia" w:hAnsi="Times New Roman" w:cs="Times New Roman"/>
        </w:rPr>
      </w:pPr>
    </w:p>
    <w:sectPr w:rsidR="00702B5D" w:rsidRPr="00904193" w:rsidSect="00C21AB5">
      <w:footerReference w:type="even" r:id="rId8"/>
      <w:footerReference w:type="default" r:id="rId9"/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C3321" w14:textId="77777777" w:rsidR="002D4C04" w:rsidRDefault="002D4C04" w:rsidP="00B500AB">
      <w:r>
        <w:separator/>
      </w:r>
    </w:p>
  </w:endnote>
  <w:endnote w:type="continuationSeparator" w:id="0">
    <w:p w14:paraId="41605476" w14:textId="77777777" w:rsidR="002D4C04" w:rsidRDefault="002D4C04" w:rsidP="00B50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9664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E47A56" w14:textId="77777777" w:rsidR="00235278" w:rsidRDefault="00235278" w:rsidP="002352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5F3CE" w14:textId="77777777" w:rsidR="00235278" w:rsidRDefault="002352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20585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F55529" w14:textId="77777777" w:rsidR="00235278" w:rsidRDefault="00235278" w:rsidP="0023527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D0E535" w14:textId="77777777" w:rsidR="00235278" w:rsidRDefault="002352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49D1F" w14:textId="77777777" w:rsidR="002D4C04" w:rsidRDefault="002D4C04" w:rsidP="00B500AB">
      <w:r>
        <w:separator/>
      </w:r>
    </w:p>
  </w:footnote>
  <w:footnote w:type="continuationSeparator" w:id="0">
    <w:p w14:paraId="06A22DD0" w14:textId="77777777" w:rsidR="002D4C04" w:rsidRDefault="002D4C04" w:rsidP="00B500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52FCA"/>
    <w:multiLevelType w:val="hybridMultilevel"/>
    <w:tmpl w:val="DEF28D7E"/>
    <w:lvl w:ilvl="0" w:tplc="CDC0B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3E22"/>
    <w:rsid w:val="00002578"/>
    <w:rsid w:val="00011485"/>
    <w:rsid w:val="00012524"/>
    <w:rsid w:val="00013928"/>
    <w:rsid w:val="00014282"/>
    <w:rsid w:val="00014CDC"/>
    <w:rsid w:val="0002128C"/>
    <w:rsid w:val="000222D4"/>
    <w:rsid w:val="00024776"/>
    <w:rsid w:val="00024CA8"/>
    <w:rsid w:val="00024D83"/>
    <w:rsid w:val="0002508A"/>
    <w:rsid w:val="00030C2A"/>
    <w:rsid w:val="000313D2"/>
    <w:rsid w:val="000329C3"/>
    <w:rsid w:val="00033887"/>
    <w:rsid w:val="00035162"/>
    <w:rsid w:val="000405C2"/>
    <w:rsid w:val="00041324"/>
    <w:rsid w:val="000430C0"/>
    <w:rsid w:val="00044D89"/>
    <w:rsid w:val="0004735E"/>
    <w:rsid w:val="00047973"/>
    <w:rsid w:val="00051760"/>
    <w:rsid w:val="00051FC9"/>
    <w:rsid w:val="00053BD5"/>
    <w:rsid w:val="0005786B"/>
    <w:rsid w:val="000645DA"/>
    <w:rsid w:val="00064C59"/>
    <w:rsid w:val="00073078"/>
    <w:rsid w:val="00073CCC"/>
    <w:rsid w:val="00074381"/>
    <w:rsid w:val="000747EB"/>
    <w:rsid w:val="000821D4"/>
    <w:rsid w:val="0008301C"/>
    <w:rsid w:val="00084445"/>
    <w:rsid w:val="00085068"/>
    <w:rsid w:val="00087132"/>
    <w:rsid w:val="000907D7"/>
    <w:rsid w:val="0009317A"/>
    <w:rsid w:val="0009425E"/>
    <w:rsid w:val="000A0308"/>
    <w:rsid w:val="000A11D3"/>
    <w:rsid w:val="000A25A1"/>
    <w:rsid w:val="000A36E4"/>
    <w:rsid w:val="000A5150"/>
    <w:rsid w:val="000B3BD8"/>
    <w:rsid w:val="000B4DDD"/>
    <w:rsid w:val="000B5BAF"/>
    <w:rsid w:val="000C2AAF"/>
    <w:rsid w:val="000C3219"/>
    <w:rsid w:val="000C5B6E"/>
    <w:rsid w:val="000C5F1D"/>
    <w:rsid w:val="000C7BCE"/>
    <w:rsid w:val="000D26D9"/>
    <w:rsid w:val="000D2802"/>
    <w:rsid w:val="000D359E"/>
    <w:rsid w:val="000D4094"/>
    <w:rsid w:val="000D64D1"/>
    <w:rsid w:val="000E127E"/>
    <w:rsid w:val="000E1B9A"/>
    <w:rsid w:val="000F2CCA"/>
    <w:rsid w:val="000F69F1"/>
    <w:rsid w:val="00100FC8"/>
    <w:rsid w:val="00106BF4"/>
    <w:rsid w:val="00107E27"/>
    <w:rsid w:val="00114F85"/>
    <w:rsid w:val="00116F55"/>
    <w:rsid w:val="001174DA"/>
    <w:rsid w:val="00123E71"/>
    <w:rsid w:val="0012785A"/>
    <w:rsid w:val="00131F8C"/>
    <w:rsid w:val="001325BA"/>
    <w:rsid w:val="00135B25"/>
    <w:rsid w:val="00140C23"/>
    <w:rsid w:val="00140CDC"/>
    <w:rsid w:val="00142A31"/>
    <w:rsid w:val="001454C6"/>
    <w:rsid w:val="0014627F"/>
    <w:rsid w:val="00151557"/>
    <w:rsid w:val="00153703"/>
    <w:rsid w:val="00155295"/>
    <w:rsid w:val="00155F86"/>
    <w:rsid w:val="001572F6"/>
    <w:rsid w:val="001613D2"/>
    <w:rsid w:val="00162633"/>
    <w:rsid w:val="0016291B"/>
    <w:rsid w:val="00163AB5"/>
    <w:rsid w:val="0016707A"/>
    <w:rsid w:val="001714C4"/>
    <w:rsid w:val="001816FB"/>
    <w:rsid w:val="00182B67"/>
    <w:rsid w:val="0018551B"/>
    <w:rsid w:val="001870D4"/>
    <w:rsid w:val="0018757D"/>
    <w:rsid w:val="00193373"/>
    <w:rsid w:val="001A0A15"/>
    <w:rsid w:val="001A1AEE"/>
    <w:rsid w:val="001B256E"/>
    <w:rsid w:val="001B3321"/>
    <w:rsid w:val="001B67BC"/>
    <w:rsid w:val="001C4EB1"/>
    <w:rsid w:val="001C5190"/>
    <w:rsid w:val="001C6B2C"/>
    <w:rsid w:val="001D22F7"/>
    <w:rsid w:val="001D2CC6"/>
    <w:rsid w:val="001D2F8A"/>
    <w:rsid w:val="001D3FB2"/>
    <w:rsid w:val="001D4CED"/>
    <w:rsid w:val="001D5BE6"/>
    <w:rsid w:val="001D6A01"/>
    <w:rsid w:val="001D7F3F"/>
    <w:rsid w:val="001E098B"/>
    <w:rsid w:val="001E5092"/>
    <w:rsid w:val="001F0681"/>
    <w:rsid w:val="001F19DA"/>
    <w:rsid w:val="001F210C"/>
    <w:rsid w:val="0020486D"/>
    <w:rsid w:val="002101F9"/>
    <w:rsid w:val="00211FA2"/>
    <w:rsid w:val="002177C7"/>
    <w:rsid w:val="00220262"/>
    <w:rsid w:val="00223567"/>
    <w:rsid w:val="00235278"/>
    <w:rsid w:val="002415AA"/>
    <w:rsid w:val="002451DD"/>
    <w:rsid w:val="002507F6"/>
    <w:rsid w:val="00255257"/>
    <w:rsid w:val="00255897"/>
    <w:rsid w:val="0025645B"/>
    <w:rsid w:val="002579A2"/>
    <w:rsid w:val="00257B66"/>
    <w:rsid w:val="00257E7F"/>
    <w:rsid w:val="0026049C"/>
    <w:rsid w:val="0026050C"/>
    <w:rsid w:val="002619FA"/>
    <w:rsid w:val="00262E17"/>
    <w:rsid w:val="00263DC4"/>
    <w:rsid w:val="0026439B"/>
    <w:rsid w:val="00266B1E"/>
    <w:rsid w:val="0027052E"/>
    <w:rsid w:val="0027353B"/>
    <w:rsid w:val="00273A59"/>
    <w:rsid w:val="00274B48"/>
    <w:rsid w:val="00275D3A"/>
    <w:rsid w:val="002819F5"/>
    <w:rsid w:val="00281AF8"/>
    <w:rsid w:val="0028304D"/>
    <w:rsid w:val="00287405"/>
    <w:rsid w:val="00290D45"/>
    <w:rsid w:val="00291901"/>
    <w:rsid w:val="002A005A"/>
    <w:rsid w:val="002A594A"/>
    <w:rsid w:val="002A5C4C"/>
    <w:rsid w:val="002B129C"/>
    <w:rsid w:val="002B1826"/>
    <w:rsid w:val="002B1BE0"/>
    <w:rsid w:val="002B41A0"/>
    <w:rsid w:val="002C37EF"/>
    <w:rsid w:val="002C3F9A"/>
    <w:rsid w:val="002C41D5"/>
    <w:rsid w:val="002C6FB9"/>
    <w:rsid w:val="002D0B9A"/>
    <w:rsid w:val="002D38DE"/>
    <w:rsid w:val="002D470C"/>
    <w:rsid w:val="002D4C04"/>
    <w:rsid w:val="002D63D5"/>
    <w:rsid w:val="002E1A67"/>
    <w:rsid w:val="002E38F6"/>
    <w:rsid w:val="002F0FE9"/>
    <w:rsid w:val="002F130A"/>
    <w:rsid w:val="002F277A"/>
    <w:rsid w:val="002F4C18"/>
    <w:rsid w:val="002F5937"/>
    <w:rsid w:val="002F5DB3"/>
    <w:rsid w:val="002F691A"/>
    <w:rsid w:val="002F726A"/>
    <w:rsid w:val="0030026A"/>
    <w:rsid w:val="00304136"/>
    <w:rsid w:val="003043D6"/>
    <w:rsid w:val="0030767F"/>
    <w:rsid w:val="00313372"/>
    <w:rsid w:val="003178FC"/>
    <w:rsid w:val="00331631"/>
    <w:rsid w:val="0033239D"/>
    <w:rsid w:val="0033300F"/>
    <w:rsid w:val="003368B3"/>
    <w:rsid w:val="00342E1E"/>
    <w:rsid w:val="003444F5"/>
    <w:rsid w:val="00356FB8"/>
    <w:rsid w:val="0035745E"/>
    <w:rsid w:val="00360DE0"/>
    <w:rsid w:val="00362944"/>
    <w:rsid w:val="00362C04"/>
    <w:rsid w:val="00363CCE"/>
    <w:rsid w:val="003671AF"/>
    <w:rsid w:val="00374FA5"/>
    <w:rsid w:val="00375C75"/>
    <w:rsid w:val="003855E9"/>
    <w:rsid w:val="00385803"/>
    <w:rsid w:val="00391128"/>
    <w:rsid w:val="0039235C"/>
    <w:rsid w:val="00395D51"/>
    <w:rsid w:val="003A03EC"/>
    <w:rsid w:val="003A2C24"/>
    <w:rsid w:val="003A2DF8"/>
    <w:rsid w:val="003A37EC"/>
    <w:rsid w:val="003A63F0"/>
    <w:rsid w:val="003B088C"/>
    <w:rsid w:val="003B1C56"/>
    <w:rsid w:val="003B1FA0"/>
    <w:rsid w:val="003B66D8"/>
    <w:rsid w:val="003C0188"/>
    <w:rsid w:val="003C2665"/>
    <w:rsid w:val="003C4265"/>
    <w:rsid w:val="003D1764"/>
    <w:rsid w:val="003D1CDF"/>
    <w:rsid w:val="003D2B8D"/>
    <w:rsid w:val="003D5B15"/>
    <w:rsid w:val="003E05B7"/>
    <w:rsid w:val="003E0A63"/>
    <w:rsid w:val="003E1D55"/>
    <w:rsid w:val="003E5A28"/>
    <w:rsid w:val="003E637D"/>
    <w:rsid w:val="003E6662"/>
    <w:rsid w:val="003E7FEB"/>
    <w:rsid w:val="003F162B"/>
    <w:rsid w:val="00410F6D"/>
    <w:rsid w:val="0041376F"/>
    <w:rsid w:val="00415907"/>
    <w:rsid w:val="00423F74"/>
    <w:rsid w:val="00436007"/>
    <w:rsid w:val="00442649"/>
    <w:rsid w:val="0044724A"/>
    <w:rsid w:val="00452391"/>
    <w:rsid w:val="00453D4E"/>
    <w:rsid w:val="004566BA"/>
    <w:rsid w:val="0046513D"/>
    <w:rsid w:val="00465735"/>
    <w:rsid w:val="00466679"/>
    <w:rsid w:val="0047089D"/>
    <w:rsid w:val="00472543"/>
    <w:rsid w:val="00473E0D"/>
    <w:rsid w:val="00474351"/>
    <w:rsid w:val="004744EE"/>
    <w:rsid w:val="00482B24"/>
    <w:rsid w:val="00487F91"/>
    <w:rsid w:val="004946DF"/>
    <w:rsid w:val="0049762E"/>
    <w:rsid w:val="004D0565"/>
    <w:rsid w:val="004D1931"/>
    <w:rsid w:val="004D3139"/>
    <w:rsid w:val="004D3F42"/>
    <w:rsid w:val="004E0449"/>
    <w:rsid w:val="004E12DE"/>
    <w:rsid w:val="004E5241"/>
    <w:rsid w:val="004F1A2E"/>
    <w:rsid w:val="004F1ABC"/>
    <w:rsid w:val="004F33F7"/>
    <w:rsid w:val="004F78D3"/>
    <w:rsid w:val="00501177"/>
    <w:rsid w:val="00501ABE"/>
    <w:rsid w:val="005051D7"/>
    <w:rsid w:val="005127DC"/>
    <w:rsid w:val="005255B7"/>
    <w:rsid w:val="00530A57"/>
    <w:rsid w:val="00536187"/>
    <w:rsid w:val="00536A62"/>
    <w:rsid w:val="0053774D"/>
    <w:rsid w:val="005421ED"/>
    <w:rsid w:val="005453DF"/>
    <w:rsid w:val="00550080"/>
    <w:rsid w:val="005500B5"/>
    <w:rsid w:val="005528A8"/>
    <w:rsid w:val="00554BD8"/>
    <w:rsid w:val="005568D1"/>
    <w:rsid w:val="00563E5B"/>
    <w:rsid w:val="00565E86"/>
    <w:rsid w:val="00567C45"/>
    <w:rsid w:val="00572B32"/>
    <w:rsid w:val="00575979"/>
    <w:rsid w:val="00580528"/>
    <w:rsid w:val="005836BC"/>
    <w:rsid w:val="00584379"/>
    <w:rsid w:val="00587B60"/>
    <w:rsid w:val="00590AA3"/>
    <w:rsid w:val="0059214D"/>
    <w:rsid w:val="00592F43"/>
    <w:rsid w:val="0059737B"/>
    <w:rsid w:val="005A1774"/>
    <w:rsid w:val="005A2035"/>
    <w:rsid w:val="005A235A"/>
    <w:rsid w:val="005A6EEC"/>
    <w:rsid w:val="005B1F7F"/>
    <w:rsid w:val="005B2B55"/>
    <w:rsid w:val="005B2D16"/>
    <w:rsid w:val="005B3018"/>
    <w:rsid w:val="005B3A32"/>
    <w:rsid w:val="005B64F0"/>
    <w:rsid w:val="005C1CAA"/>
    <w:rsid w:val="005C3BA5"/>
    <w:rsid w:val="005C4BFA"/>
    <w:rsid w:val="005C525A"/>
    <w:rsid w:val="005D0D03"/>
    <w:rsid w:val="005D268F"/>
    <w:rsid w:val="005D2C44"/>
    <w:rsid w:val="005D2D07"/>
    <w:rsid w:val="005D5221"/>
    <w:rsid w:val="005D7868"/>
    <w:rsid w:val="005E0485"/>
    <w:rsid w:val="005E1F45"/>
    <w:rsid w:val="005E2042"/>
    <w:rsid w:val="005E2668"/>
    <w:rsid w:val="005E3B21"/>
    <w:rsid w:val="005E7D4B"/>
    <w:rsid w:val="005F079A"/>
    <w:rsid w:val="005F16AC"/>
    <w:rsid w:val="005F56EF"/>
    <w:rsid w:val="005F7F80"/>
    <w:rsid w:val="0060061C"/>
    <w:rsid w:val="00601CBB"/>
    <w:rsid w:val="006059C0"/>
    <w:rsid w:val="00607B20"/>
    <w:rsid w:val="006229C5"/>
    <w:rsid w:val="0062680F"/>
    <w:rsid w:val="006343B3"/>
    <w:rsid w:val="00634961"/>
    <w:rsid w:val="0065009B"/>
    <w:rsid w:val="0065243F"/>
    <w:rsid w:val="00652DBD"/>
    <w:rsid w:val="0065544C"/>
    <w:rsid w:val="00657AAE"/>
    <w:rsid w:val="00657E26"/>
    <w:rsid w:val="00660C58"/>
    <w:rsid w:val="006615DD"/>
    <w:rsid w:val="0066244B"/>
    <w:rsid w:val="00663E3D"/>
    <w:rsid w:val="00664110"/>
    <w:rsid w:val="00667854"/>
    <w:rsid w:val="00667FCF"/>
    <w:rsid w:val="00672726"/>
    <w:rsid w:val="006758A9"/>
    <w:rsid w:val="00675AA4"/>
    <w:rsid w:val="006761E8"/>
    <w:rsid w:val="00677CD2"/>
    <w:rsid w:val="00677CF5"/>
    <w:rsid w:val="00680B41"/>
    <w:rsid w:val="00681C09"/>
    <w:rsid w:val="00690833"/>
    <w:rsid w:val="006937D1"/>
    <w:rsid w:val="006A0164"/>
    <w:rsid w:val="006A38DB"/>
    <w:rsid w:val="006A39BC"/>
    <w:rsid w:val="006A426C"/>
    <w:rsid w:val="006A57DB"/>
    <w:rsid w:val="006A5E56"/>
    <w:rsid w:val="006A682B"/>
    <w:rsid w:val="006B2112"/>
    <w:rsid w:val="006B2E2A"/>
    <w:rsid w:val="006C6A50"/>
    <w:rsid w:val="006C6C41"/>
    <w:rsid w:val="006D0AD5"/>
    <w:rsid w:val="006D1301"/>
    <w:rsid w:val="006D4B42"/>
    <w:rsid w:val="006D76DE"/>
    <w:rsid w:val="006D7B0E"/>
    <w:rsid w:val="006E33F2"/>
    <w:rsid w:val="006E5A32"/>
    <w:rsid w:val="006F0412"/>
    <w:rsid w:val="006F4EC7"/>
    <w:rsid w:val="006F79A1"/>
    <w:rsid w:val="00700E08"/>
    <w:rsid w:val="00702B5D"/>
    <w:rsid w:val="007042FB"/>
    <w:rsid w:val="00705E8A"/>
    <w:rsid w:val="00707DD2"/>
    <w:rsid w:val="0071378C"/>
    <w:rsid w:val="0071737E"/>
    <w:rsid w:val="007211E7"/>
    <w:rsid w:val="007216D9"/>
    <w:rsid w:val="007226F7"/>
    <w:rsid w:val="00727C4A"/>
    <w:rsid w:val="00730CD7"/>
    <w:rsid w:val="00730EEB"/>
    <w:rsid w:val="007340D1"/>
    <w:rsid w:val="00737C1E"/>
    <w:rsid w:val="00741CFB"/>
    <w:rsid w:val="0074747F"/>
    <w:rsid w:val="00754C7F"/>
    <w:rsid w:val="00755EB6"/>
    <w:rsid w:val="0075622C"/>
    <w:rsid w:val="00756A6C"/>
    <w:rsid w:val="0076378F"/>
    <w:rsid w:val="007639D2"/>
    <w:rsid w:val="00763BBE"/>
    <w:rsid w:val="00766571"/>
    <w:rsid w:val="00775555"/>
    <w:rsid w:val="00777D4C"/>
    <w:rsid w:val="0078108C"/>
    <w:rsid w:val="007815E8"/>
    <w:rsid w:val="007824C9"/>
    <w:rsid w:val="00786581"/>
    <w:rsid w:val="00795585"/>
    <w:rsid w:val="007973BA"/>
    <w:rsid w:val="007A075F"/>
    <w:rsid w:val="007A079E"/>
    <w:rsid w:val="007A2293"/>
    <w:rsid w:val="007A2736"/>
    <w:rsid w:val="007A3124"/>
    <w:rsid w:val="007A379D"/>
    <w:rsid w:val="007A6492"/>
    <w:rsid w:val="007A6E59"/>
    <w:rsid w:val="007B2CE7"/>
    <w:rsid w:val="007B390F"/>
    <w:rsid w:val="007B5D8F"/>
    <w:rsid w:val="007C201E"/>
    <w:rsid w:val="007C39D4"/>
    <w:rsid w:val="007C53A5"/>
    <w:rsid w:val="007C5DC2"/>
    <w:rsid w:val="007C77D7"/>
    <w:rsid w:val="007D1922"/>
    <w:rsid w:val="007D6328"/>
    <w:rsid w:val="007E1AF6"/>
    <w:rsid w:val="007E7552"/>
    <w:rsid w:val="007F5B4C"/>
    <w:rsid w:val="007F75C4"/>
    <w:rsid w:val="007F7B48"/>
    <w:rsid w:val="00803B72"/>
    <w:rsid w:val="008059FB"/>
    <w:rsid w:val="0080725D"/>
    <w:rsid w:val="00811167"/>
    <w:rsid w:val="008124B6"/>
    <w:rsid w:val="0081337A"/>
    <w:rsid w:val="00813751"/>
    <w:rsid w:val="00814606"/>
    <w:rsid w:val="0082674C"/>
    <w:rsid w:val="0083795B"/>
    <w:rsid w:val="00841B85"/>
    <w:rsid w:val="00842BF9"/>
    <w:rsid w:val="008453D1"/>
    <w:rsid w:val="0084704D"/>
    <w:rsid w:val="00847A67"/>
    <w:rsid w:val="008505C6"/>
    <w:rsid w:val="00851103"/>
    <w:rsid w:val="00852547"/>
    <w:rsid w:val="00856D47"/>
    <w:rsid w:val="0086141C"/>
    <w:rsid w:val="008762F6"/>
    <w:rsid w:val="00876F1E"/>
    <w:rsid w:val="0088366E"/>
    <w:rsid w:val="0088595A"/>
    <w:rsid w:val="008876E6"/>
    <w:rsid w:val="00887B59"/>
    <w:rsid w:val="00890081"/>
    <w:rsid w:val="00890C74"/>
    <w:rsid w:val="008958F5"/>
    <w:rsid w:val="00896DF7"/>
    <w:rsid w:val="00897134"/>
    <w:rsid w:val="008A4D79"/>
    <w:rsid w:val="008A5D8E"/>
    <w:rsid w:val="008B40A3"/>
    <w:rsid w:val="008B4A97"/>
    <w:rsid w:val="008B4B1E"/>
    <w:rsid w:val="008C24C8"/>
    <w:rsid w:val="008C397C"/>
    <w:rsid w:val="008C4995"/>
    <w:rsid w:val="008C70FB"/>
    <w:rsid w:val="008D5E95"/>
    <w:rsid w:val="008E166E"/>
    <w:rsid w:val="008E171A"/>
    <w:rsid w:val="008E3871"/>
    <w:rsid w:val="008E3F59"/>
    <w:rsid w:val="008E4185"/>
    <w:rsid w:val="008F3C86"/>
    <w:rsid w:val="00900086"/>
    <w:rsid w:val="00900D56"/>
    <w:rsid w:val="009023F0"/>
    <w:rsid w:val="00904193"/>
    <w:rsid w:val="00904583"/>
    <w:rsid w:val="0090530E"/>
    <w:rsid w:val="009069A5"/>
    <w:rsid w:val="009101B6"/>
    <w:rsid w:val="009145EF"/>
    <w:rsid w:val="00914AC6"/>
    <w:rsid w:val="00920685"/>
    <w:rsid w:val="009261F3"/>
    <w:rsid w:val="00926857"/>
    <w:rsid w:val="00930E90"/>
    <w:rsid w:val="00935FCF"/>
    <w:rsid w:val="00936F68"/>
    <w:rsid w:val="00940BC3"/>
    <w:rsid w:val="0094351B"/>
    <w:rsid w:val="00954751"/>
    <w:rsid w:val="0096734E"/>
    <w:rsid w:val="00977C3B"/>
    <w:rsid w:val="009818DD"/>
    <w:rsid w:val="009842E1"/>
    <w:rsid w:val="009952FB"/>
    <w:rsid w:val="009A1E50"/>
    <w:rsid w:val="009A3A3D"/>
    <w:rsid w:val="009B2EB0"/>
    <w:rsid w:val="009B5003"/>
    <w:rsid w:val="009B5765"/>
    <w:rsid w:val="009C0809"/>
    <w:rsid w:val="009C287F"/>
    <w:rsid w:val="009C57F9"/>
    <w:rsid w:val="009D57AA"/>
    <w:rsid w:val="009E632F"/>
    <w:rsid w:val="009F5746"/>
    <w:rsid w:val="009F6FCF"/>
    <w:rsid w:val="009F7941"/>
    <w:rsid w:val="00A01098"/>
    <w:rsid w:val="00A074B0"/>
    <w:rsid w:val="00A123F9"/>
    <w:rsid w:val="00A21FCF"/>
    <w:rsid w:val="00A235B0"/>
    <w:rsid w:val="00A248C2"/>
    <w:rsid w:val="00A309FF"/>
    <w:rsid w:val="00A31128"/>
    <w:rsid w:val="00A3346D"/>
    <w:rsid w:val="00A33531"/>
    <w:rsid w:val="00A4307A"/>
    <w:rsid w:val="00A43453"/>
    <w:rsid w:val="00A45063"/>
    <w:rsid w:val="00A45645"/>
    <w:rsid w:val="00A6208E"/>
    <w:rsid w:val="00A62B73"/>
    <w:rsid w:val="00A630AA"/>
    <w:rsid w:val="00A641B8"/>
    <w:rsid w:val="00A64931"/>
    <w:rsid w:val="00A65754"/>
    <w:rsid w:val="00A66E18"/>
    <w:rsid w:val="00A76743"/>
    <w:rsid w:val="00A85B67"/>
    <w:rsid w:val="00A86A6F"/>
    <w:rsid w:val="00A87DEF"/>
    <w:rsid w:val="00A92966"/>
    <w:rsid w:val="00A92EA5"/>
    <w:rsid w:val="00A974D8"/>
    <w:rsid w:val="00A979D6"/>
    <w:rsid w:val="00A97B6A"/>
    <w:rsid w:val="00AA35F5"/>
    <w:rsid w:val="00AA3C9D"/>
    <w:rsid w:val="00AB6F90"/>
    <w:rsid w:val="00AB7C3F"/>
    <w:rsid w:val="00AC3F41"/>
    <w:rsid w:val="00AD2B45"/>
    <w:rsid w:val="00AD39AB"/>
    <w:rsid w:val="00AD7356"/>
    <w:rsid w:val="00AE3AE9"/>
    <w:rsid w:val="00AE5031"/>
    <w:rsid w:val="00AE662D"/>
    <w:rsid w:val="00AE6AD2"/>
    <w:rsid w:val="00AE6DD0"/>
    <w:rsid w:val="00AF187E"/>
    <w:rsid w:val="00AF528A"/>
    <w:rsid w:val="00B0107B"/>
    <w:rsid w:val="00B02C91"/>
    <w:rsid w:val="00B060FC"/>
    <w:rsid w:val="00B07FAC"/>
    <w:rsid w:val="00B12047"/>
    <w:rsid w:val="00B13ABB"/>
    <w:rsid w:val="00B1663C"/>
    <w:rsid w:val="00B1780E"/>
    <w:rsid w:val="00B20810"/>
    <w:rsid w:val="00B20D6B"/>
    <w:rsid w:val="00B2367B"/>
    <w:rsid w:val="00B257C6"/>
    <w:rsid w:val="00B30395"/>
    <w:rsid w:val="00B338C3"/>
    <w:rsid w:val="00B349C4"/>
    <w:rsid w:val="00B3649F"/>
    <w:rsid w:val="00B375EE"/>
    <w:rsid w:val="00B44A90"/>
    <w:rsid w:val="00B46BEB"/>
    <w:rsid w:val="00B500AB"/>
    <w:rsid w:val="00B5199F"/>
    <w:rsid w:val="00B559EA"/>
    <w:rsid w:val="00B57957"/>
    <w:rsid w:val="00B655C9"/>
    <w:rsid w:val="00B748AF"/>
    <w:rsid w:val="00B75D56"/>
    <w:rsid w:val="00B77AA5"/>
    <w:rsid w:val="00B8198F"/>
    <w:rsid w:val="00B91E3A"/>
    <w:rsid w:val="00BA0011"/>
    <w:rsid w:val="00BA61EE"/>
    <w:rsid w:val="00BB47C4"/>
    <w:rsid w:val="00BB5985"/>
    <w:rsid w:val="00BC37A1"/>
    <w:rsid w:val="00BC43C2"/>
    <w:rsid w:val="00BD0365"/>
    <w:rsid w:val="00BD051E"/>
    <w:rsid w:val="00BD0E6E"/>
    <w:rsid w:val="00BD2C20"/>
    <w:rsid w:val="00BD479D"/>
    <w:rsid w:val="00BD63E2"/>
    <w:rsid w:val="00BD6A9A"/>
    <w:rsid w:val="00BE17B5"/>
    <w:rsid w:val="00BE777D"/>
    <w:rsid w:val="00BF3237"/>
    <w:rsid w:val="00BF32C8"/>
    <w:rsid w:val="00BF38C6"/>
    <w:rsid w:val="00BF4CC7"/>
    <w:rsid w:val="00BF5794"/>
    <w:rsid w:val="00C01F4B"/>
    <w:rsid w:val="00C134CD"/>
    <w:rsid w:val="00C145EE"/>
    <w:rsid w:val="00C17EA8"/>
    <w:rsid w:val="00C20F6A"/>
    <w:rsid w:val="00C21AB5"/>
    <w:rsid w:val="00C25215"/>
    <w:rsid w:val="00C279FA"/>
    <w:rsid w:val="00C27F58"/>
    <w:rsid w:val="00C32DFD"/>
    <w:rsid w:val="00C344C9"/>
    <w:rsid w:val="00C37701"/>
    <w:rsid w:val="00C446D0"/>
    <w:rsid w:val="00C47199"/>
    <w:rsid w:val="00C511BC"/>
    <w:rsid w:val="00C53A81"/>
    <w:rsid w:val="00C55FA8"/>
    <w:rsid w:val="00C56997"/>
    <w:rsid w:val="00C6088B"/>
    <w:rsid w:val="00C7067E"/>
    <w:rsid w:val="00C70CA2"/>
    <w:rsid w:val="00C71687"/>
    <w:rsid w:val="00C72E31"/>
    <w:rsid w:val="00C72ECE"/>
    <w:rsid w:val="00C731BA"/>
    <w:rsid w:val="00C74412"/>
    <w:rsid w:val="00C76C9D"/>
    <w:rsid w:val="00C77911"/>
    <w:rsid w:val="00C87247"/>
    <w:rsid w:val="00C87C6A"/>
    <w:rsid w:val="00C900DA"/>
    <w:rsid w:val="00C90FA1"/>
    <w:rsid w:val="00C9232F"/>
    <w:rsid w:val="00C93C10"/>
    <w:rsid w:val="00C94615"/>
    <w:rsid w:val="00C95AEA"/>
    <w:rsid w:val="00CA1067"/>
    <w:rsid w:val="00CA1F34"/>
    <w:rsid w:val="00CA35D0"/>
    <w:rsid w:val="00CA5069"/>
    <w:rsid w:val="00CA53FA"/>
    <w:rsid w:val="00CB2662"/>
    <w:rsid w:val="00CB52E1"/>
    <w:rsid w:val="00CB5333"/>
    <w:rsid w:val="00CC0A39"/>
    <w:rsid w:val="00CC0D42"/>
    <w:rsid w:val="00CC2784"/>
    <w:rsid w:val="00CC3FCA"/>
    <w:rsid w:val="00CC7976"/>
    <w:rsid w:val="00CD1B67"/>
    <w:rsid w:val="00CD2BB0"/>
    <w:rsid w:val="00CD3A17"/>
    <w:rsid w:val="00CE1367"/>
    <w:rsid w:val="00CE3954"/>
    <w:rsid w:val="00CE4109"/>
    <w:rsid w:val="00CF0663"/>
    <w:rsid w:val="00CF339B"/>
    <w:rsid w:val="00CF5213"/>
    <w:rsid w:val="00CF73AF"/>
    <w:rsid w:val="00D053BB"/>
    <w:rsid w:val="00D05E58"/>
    <w:rsid w:val="00D13FD2"/>
    <w:rsid w:val="00D2223C"/>
    <w:rsid w:val="00D23D56"/>
    <w:rsid w:val="00D26654"/>
    <w:rsid w:val="00D26FE4"/>
    <w:rsid w:val="00D27912"/>
    <w:rsid w:val="00D35350"/>
    <w:rsid w:val="00D421E5"/>
    <w:rsid w:val="00D443D5"/>
    <w:rsid w:val="00D46054"/>
    <w:rsid w:val="00D50812"/>
    <w:rsid w:val="00D51E27"/>
    <w:rsid w:val="00D51FF0"/>
    <w:rsid w:val="00D551B6"/>
    <w:rsid w:val="00D554B0"/>
    <w:rsid w:val="00D604BB"/>
    <w:rsid w:val="00D6767A"/>
    <w:rsid w:val="00D7253A"/>
    <w:rsid w:val="00D72BF3"/>
    <w:rsid w:val="00D72DC0"/>
    <w:rsid w:val="00D745D7"/>
    <w:rsid w:val="00D7725B"/>
    <w:rsid w:val="00D80D43"/>
    <w:rsid w:val="00D829BF"/>
    <w:rsid w:val="00D84949"/>
    <w:rsid w:val="00D87661"/>
    <w:rsid w:val="00D91DE3"/>
    <w:rsid w:val="00D92DE5"/>
    <w:rsid w:val="00D9666A"/>
    <w:rsid w:val="00DA0436"/>
    <w:rsid w:val="00DA0FBB"/>
    <w:rsid w:val="00DA2AAF"/>
    <w:rsid w:val="00DA4EEB"/>
    <w:rsid w:val="00DA6101"/>
    <w:rsid w:val="00DB0AB2"/>
    <w:rsid w:val="00DB385D"/>
    <w:rsid w:val="00DB5231"/>
    <w:rsid w:val="00DC41D8"/>
    <w:rsid w:val="00DC5FE1"/>
    <w:rsid w:val="00DC75DF"/>
    <w:rsid w:val="00DD1F8A"/>
    <w:rsid w:val="00DD50E0"/>
    <w:rsid w:val="00DD67F7"/>
    <w:rsid w:val="00DE4C55"/>
    <w:rsid w:val="00DE72D9"/>
    <w:rsid w:val="00DE7C30"/>
    <w:rsid w:val="00DF191B"/>
    <w:rsid w:val="00DF22AD"/>
    <w:rsid w:val="00DF39A9"/>
    <w:rsid w:val="00E00CE1"/>
    <w:rsid w:val="00E04589"/>
    <w:rsid w:val="00E07AA4"/>
    <w:rsid w:val="00E10804"/>
    <w:rsid w:val="00E12B1F"/>
    <w:rsid w:val="00E132DB"/>
    <w:rsid w:val="00E21E44"/>
    <w:rsid w:val="00E22E71"/>
    <w:rsid w:val="00E23859"/>
    <w:rsid w:val="00E24C5F"/>
    <w:rsid w:val="00E30982"/>
    <w:rsid w:val="00E333A7"/>
    <w:rsid w:val="00E36A83"/>
    <w:rsid w:val="00E43458"/>
    <w:rsid w:val="00E45CFD"/>
    <w:rsid w:val="00E54691"/>
    <w:rsid w:val="00E57329"/>
    <w:rsid w:val="00E657DA"/>
    <w:rsid w:val="00E661C3"/>
    <w:rsid w:val="00E706BA"/>
    <w:rsid w:val="00E70DC9"/>
    <w:rsid w:val="00E71FF6"/>
    <w:rsid w:val="00E7295B"/>
    <w:rsid w:val="00E74411"/>
    <w:rsid w:val="00E768C5"/>
    <w:rsid w:val="00E7747E"/>
    <w:rsid w:val="00E77A51"/>
    <w:rsid w:val="00E81A93"/>
    <w:rsid w:val="00E82472"/>
    <w:rsid w:val="00E82C1A"/>
    <w:rsid w:val="00E84E0B"/>
    <w:rsid w:val="00E91608"/>
    <w:rsid w:val="00E9171E"/>
    <w:rsid w:val="00E92FD0"/>
    <w:rsid w:val="00E93E22"/>
    <w:rsid w:val="00E93FDF"/>
    <w:rsid w:val="00EA019A"/>
    <w:rsid w:val="00EA21B0"/>
    <w:rsid w:val="00EA23C7"/>
    <w:rsid w:val="00EA49EE"/>
    <w:rsid w:val="00EA4BD6"/>
    <w:rsid w:val="00EB0015"/>
    <w:rsid w:val="00EC0DBD"/>
    <w:rsid w:val="00EC3182"/>
    <w:rsid w:val="00EC3AC5"/>
    <w:rsid w:val="00EC5C39"/>
    <w:rsid w:val="00EC74FF"/>
    <w:rsid w:val="00ED07A3"/>
    <w:rsid w:val="00ED14F5"/>
    <w:rsid w:val="00ED3659"/>
    <w:rsid w:val="00ED5EAA"/>
    <w:rsid w:val="00ED627E"/>
    <w:rsid w:val="00EE0B21"/>
    <w:rsid w:val="00EE2935"/>
    <w:rsid w:val="00EE32D4"/>
    <w:rsid w:val="00EE34D2"/>
    <w:rsid w:val="00EF1005"/>
    <w:rsid w:val="00EF3844"/>
    <w:rsid w:val="00EF4596"/>
    <w:rsid w:val="00EF6E24"/>
    <w:rsid w:val="00F01AB7"/>
    <w:rsid w:val="00F01B0D"/>
    <w:rsid w:val="00F01FA7"/>
    <w:rsid w:val="00F02FA0"/>
    <w:rsid w:val="00F0737F"/>
    <w:rsid w:val="00F103CF"/>
    <w:rsid w:val="00F10D96"/>
    <w:rsid w:val="00F131C9"/>
    <w:rsid w:val="00F139F5"/>
    <w:rsid w:val="00F21A54"/>
    <w:rsid w:val="00F22C7E"/>
    <w:rsid w:val="00F22D1E"/>
    <w:rsid w:val="00F23034"/>
    <w:rsid w:val="00F25250"/>
    <w:rsid w:val="00F26B07"/>
    <w:rsid w:val="00F27893"/>
    <w:rsid w:val="00F30790"/>
    <w:rsid w:val="00F338E3"/>
    <w:rsid w:val="00F34044"/>
    <w:rsid w:val="00F37F5B"/>
    <w:rsid w:val="00F40980"/>
    <w:rsid w:val="00F4331F"/>
    <w:rsid w:val="00F5515F"/>
    <w:rsid w:val="00F571A6"/>
    <w:rsid w:val="00F60151"/>
    <w:rsid w:val="00F61955"/>
    <w:rsid w:val="00F650CB"/>
    <w:rsid w:val="00F6544B"/>
    <w:rsid w:val="00F70065"/>
    <w:rsid w:val="00F7295F"/>
    <w:rsid w:val="00F739BC"/>
    <w:rsid w:val="00F806B1"/>
    <w:rsid w:val="00F80C70"/>
    <w:rsid w:val="00F81A07"/>
    <w:rsid w:val="00F8277F"/>
    <w:rsid w:val="00F858C8"/>
    <w:rsid w:val="00F91096"/>
    <w:rsid w:val="00F921A2"/>
    <w:rsid w:val="00F95F30"/>
    <w:rsid w:val="00FA033D"/>
    <w:rsid w:val="00FA0BEC"/>
    <w:rsid w:val="00FA50AF"/>
    <w:rsid w:val="00FB0186"/>
    <w:rsid w:val="00FB2733"/>
    <w:rsid w:val="00FB4503"/>
    <w:rsid w:val="00FB5658"/>
    <w:rsid w:val="00FB6C2E"/>
    <w:rsid w:val="00FB6D77"/>
    <w:rsid w:val="00FC1F70"/>
    <w:rsid w:val="00FC3273"/>
    <w:rsid w:val="00FC4C08"/>
    <w:rsid w:val="00FC61BA"/>
    <w:rsid w:val="00FC73C8"/>
    <w:rsid w:val="00FC7955"/>
    <w:rsid w:val="00FC7EE6"/>
    <w:rsid w:val="00FD0466"/>
    <w:rsid w:val="00FD055C"/>
    <w:rsid w:val="00FD22AB"/>
    <w:rsid w:val="00FD2A71"/>
    <w:rsid w:val="00FD2FBA"/>
    <w:rsid w:val="00FD4DA4"/>
    <w:rsid w:val="00FD67BB"/>
    <w:rsid w:val="00FE4907"/>
    <w:rsid w:val="00FF505A"/>
    <w:rsid w:val="00FF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051F"/>
  <w15:chartTrackingRefBased/>
  <w15:docId w15:val="{585EED46-05BB-9D4F-9B75-72D553781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99F"/>
    <w:rPr>
      <w:rFonts w:ascii="SimSun" w:eastAsia="SimSun" w:hAnsi="SimSun" w:cs="SimSu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042FB"/>
    <w:p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51E27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1E2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51E27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51E27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766571"/>
  </w:style>
  <w:style w:type="paragraph" w:styleId="NormalWeb">
    <w:name w:val="Normal (Web)"/>
    <w:basedOn w:val="Normal"/>
    <w:uiPriority w:val="99"/>
    <w:semiHidden/>
    <w:unhideWhenUsed/>
    <w:rsid w:val="001C6B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229C5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6229C5"/>
    <w:pPr>
      <w:spacing w:after="12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229C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229C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229C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229C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styleId="Hyperlink">
    <w:name w:val="Hyperlink"/>
    <w:rsid w:val="00100FC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366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F41"/>
    <w:rPr>
      <w:rFonts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F41"/>
    <w:rPr>
      <w:rFonts w:ascii="SimSun" w:eastAsia="SimSu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B500AB"/>
  </w:style>
  <w:style w:type="character" w:customStyle="1" w:styleId="Heading1Char">
    <w:name w:val="Heading 1 Char"/>
    <w:basedOn w:val="DefaultParagraphFont"/>
    <w:link w:val="Heading1"/>
    <w:uiPriority w:val="2"/>
    <w:rsid w:val="007042FB"/>
    <w:rPr>
      <w:rFonts w:ascii="Times New Roman" w:eastAsia="Cambria" w:hAnsi="Times New Roman" w:cs="Times New Roman"/>
      <w:b/>
      <w:lang w:eastAsia="en-US"/>
    </w:rPr>
  </w:style>
  <w:style w:type="paragraph" w:styleId="ListParagraph">
    <w:name w:val="List Paragraph"/>
    <w:basedOn w:val="Normal"/>
    <w:uiPriority w:val="34"/>
    <w:qFormat/>
    <w:rsid w:val="007042FB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C21AB5"/>
  </w:style>
  <w:style w:type="paragraph" w:styleId="Revision">
    <w:name w:val="Revision"/>
    <w:hidden/>
    <w:uiPriority w:val="99"/>
    <w:semiHidden/>
    <w:rsid w:val="0071378C"/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7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3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7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5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6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7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9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7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1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3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14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86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7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44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4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5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0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9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6FB5F3-D381-EA4B-A76F-CB65048FF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ua Huang</dc:creator>
  <cp:keywords/>
  <dc:description/>
  <cp:lastModifiedBy>Frontiers</cp:lastModifiedBy>
  <cp:revision>6</cp:revision>
  <cp:lastPrinted>2021-09-08T10:55:00Z</cp:lastPrinted>
  <dcterms:created xsi:type="dcterms:W3CDTF">2021-11-02T03:58:00Z</dcterms:created>
  <dcterms:modified xsi:type="dcterms:W3CDTF">2022-03-28T12:40:00Z</dcterms:modified>
</cp:coreProperties>
</file>